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2275"/>
        <w:tblW w:w="16650" w:type="dxa"/>
        <w:tblLayout w:type="fixed"/>
        <w:tblLook w:val="04A0" w:firstRow="1" w:lastRow="0" w:firstColumn="1" w:lastColumn="0" w:noHBand="0" w:noVBand="1"/>
      </w:tblPr>
      <w:tblGrid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 w:rsidR="001E7BAC" w:rsidRPr="00270DD0" w:rsidTr="001E7BAC">
        <w:trPr>
          <w:trHeight w:val="230"/>
        </w:trPr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Genotypes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1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2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3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4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5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6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9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1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11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12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13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14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15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16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1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1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19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2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21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22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23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24</w:t>
            </w:r>
          </w:p>
        </w:tc>
      </w:tr>
      <w:tr w:rsidR="001E7BAC" w:rsidRPr="00270DD0" w:rsidTr="001E7BAC">
        <w:trPr>
          <w:trHeight w:val="140"/>
        </w:trPr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1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BAC" w:rsidRPr="00270DD0" w:rsidTr="001E7BAC">
        <w:trPr>
          <w:trHeight w:val="230"/>
        </w:trPr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2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BAC" w:rsidRPr="00270DD0" w:rsidTr="001E7BAC">
        <w:trPr>
          <w:trHeight w:val="230"/>
        </w:trPr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3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BAC" w:rsidRPr="00270DD0" w:rsidTr="001E7BAC">
        <w:trPr>
          <w:trHeight w:val="230"/>
        </w:trPr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4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BAC" w:rsidRPr="00270DD0" w:rsidTr="001E7BAC">
        <w:trPr>
          <w:trHeight w:val="230"/>
        </w:trPr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5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BAC" w:rsidRPr="00270DD0" w:rsidTr="001E7BAC">
        <w:trPr>
          <w:trHeight w:val="230"/>
        </w:trPr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6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BAC" w:rsidRPr="00270DD0" w:rsidTr="001E7BAC">
        <w:trPr>
          <w:trHeight w:val="230"/>
        </w:trPr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BAC" w:rsidRPr="00270DD0" w:rsidTr="001E7BAC">
        <w:trPr>
          <w:trHeight w:val="230"/>
        </w:trPr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BAC" w:rsidRPr="00270DD0" w:rsidTr="001E7BAC">
        <w:trPr>
          <w:trHeight w:val="230"/>
        </w:trPr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9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BAC" w:rsidRPr="00270DD0" w:rsidTr="001E7BAC">
        <w:trPr>
          <w:trHeight w:val="230"/>
        </w:trPr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1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71FB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BAC" w:rsidRPr="00270DD0" w:rsidTr="001E7BAC">
        <w:trPr>
          <w:trHeight w:val="230"/>
        </w:trPr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11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BAC" w:rsidRPr="00270DD0" w:rsidTr="001E7BAC">
        <w:trPr>
          <w:trHeight w:val="230"/>
        </w:trPr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12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BAC" w:rsidRPr="00270DD0" w:rsidTr="001E7BAC">
        <w:trPr>
          <w:trHeight w:val="230"/>
        </w:trPr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13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BAC" w:rsidRPr="00270DD0" w:rsidTr="001E7BAC">
        <w:trPr>
          <w:trHeight w:val="230"/>
        </w:trPr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14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BAC" w:rsidRPr="00270DD0" w:rsidTr="001E7BAC">
        <w:trPr>
          <w:trHeight w:val="230"/>
        </w:trPr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15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BAC" w:rsidRPr="00270DD0" w:rsidTr="001E7BAC">
        <w:trPr>
          <w:trHeight w:val="230"/>
        </w:trPr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16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BAC" w:rsidRPr="00270DD0" w:rsidTr="001E7BAC">
        <w:trPr>
          <w:trHeight w:val="230"/>
        </w:trPr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1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BAC" w:rsidRPr="00270DD0" w:rsidTr="001E7BAC">
        <w:trPr>
          <w:trHeight w:val="230"/>
        </w:trPr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1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BAC" w:rsidRPr="00270DD0" w:rsidTr="001E7BAC">
        <w:trPr>
          <w:trHeight w:val="230"/>
        </w:trPr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19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BAC" w:rsidRPr="00270DD0" w:rsidTr="001E7BAC">
        <w:trPr>
          <w:trHeight w:val="230"/>
        </w:trPr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2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BAC" w:rsidRPr="00270DD0" w:rsidTr="001E7BAC">
        <w:trPr>
          <w:trHeight w:val="230"/>
        </w:trPr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21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BAC" w:rsidRPr="00270DD0" w:rsidTr="001E7BAC">
        <w:trPr>
          <w:trHeight w:val="230"/>
        </w:trPr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22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BAC" w:rsidRPr="00270DD0" w:rsidTr="001E7BAC">
        <w:trPr>
          <w:trHeight w:val="230"/>
        </w:trPr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23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BAC" w:rsidRPr="00270DD0" w:rsidTr="001E7BAC">
        <w:trPr>
          <w:trHeight w:val="230"/>
        </w:trPr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AP24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666" w:type="dxa"/>
          </w:tcPr>
          <w:p w:rsidR="001E7BAC" w:rsidRPr="00270DD0" w:rsidRDefault="001E7BAC" w:rsidP="001E7B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DD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</w:tbl>
    <w:p w:rsidR="00DC47BE" w:rsidRPr="00270DD0" w:rsidRDefault="001E7BAC" w:rsidP="001E7B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1235">
        <w:rPr>
          <w:rFonts w:ascii="Times New Roman" w:hAnsi="Times New Roman" w:cs="Times New Roman"/>
          <w:b/>
        </w:rPr>
        <w:t>Supplementary Table S</w:t>
      </w:r>
      <w:r w:rsidR="0074337C">
        <w:rPr>
          <w:rFonts w:ascii="Times New Roman" w:hAnsi="Times New Roman" w:cs="Times New Roman"/>
          <w:b/>
        </w:rPr>
        <w:t>6</w:t>
      </w:r>
      <w:bookmarkStart w:id="0" w:name="_GoBack"/>
      <w:bookmarkEnd w:id="0"/>
      <w:r w:rsidRPr="009C1235">
        <w:rPr>
          <w:rFonts w:ascii="Times New Roman" w:hAnsi="Times New Roman" w:cs="Times New Roman"/>
          <w:b/>
        </w:rPr>
        <w:t>:</w:t>
      </w:r>
      <w:r w:rsidRPr="009C1235">
        <w:rPr>
          <w:rFonts w:ascii="Times New Roman" w:hAnsi="Times New Roman" w:cs="Times New Roman"/>
        </w:rPr>
        <w:t xml:space="preserve"> </w:t>
      </w:r>
      <w:proofErr w:type="spellStart"/>
      <w:r w:rsidRPr="009C1235">
        <w:rPr>
          <w:rFonts w:ascii="Times New Roman" w:hAnsi="Times New Roman" w:cs="Times New Roman"/>
        </w:rPr>
        <w:t>Jaccard’s</w:t>
      </w:r>
      <w:proofErr w:type="spellEnd"/>
      <w:r w:rsidRPr="009C1235">
        <w:rPr>
          <w:rFonts w:ascii="Times New Roman" w:hAnsi="Times New Roman" w:cs="Times New Roman"/>
        </w:rPr>
        <w:t xml:space="preserve"> similarity coefficient measured among twenty-four accessions of </w:t>
      </w:r>
      <w:proofErr w:type="spellStart"/>
      <w:r w:rsidRPr="009C1235">
        <w:rPr>
          <w:rFonts w:ascii="Times New Roman" w:hAnsi="Times New Roman" w:cs="Times New Roman"/>
        </w:rPr>
        <w:t>Kalmegh</w:t>
      </w:r>
      <w:proofErr w:type="spellEnd"/>
      <w:r w:rsidRPr="009C1235">
        <w:rPr>
          <w:rFonts w:ascii="Times New Roman" w:hAnsi="Times New Roman" w:cs="Times New Roman"/>
        </w:rPr>
        <w:t xml:space="preserve"> (</w:t>
      </w:r>
      <w:proofErr w:type="spellStart"/>
      <w:r w:rsidRPr="009C1235">
        <w:rPr>
          <w:rFonts w:ascii="Times New Roman" w:hAnsi="Times New Roman" w:cs="Times New Roman"/>
          <w:i/>
        </w:rPr>
        <w:t>Andrographis</w:t>
      </w:r>
      <w:proofErr w:type="spellEnd"/>
      <w:r w:rsidRPr="009C1235">
        <w:rPr>
          <w:rFonts w:ascii="Times New Roman" w:hAnsi="Times New Roman" w:cs="Times New Roman"/>
          <w:i/>
        </w:rPr>
        <w:t xml:space="preserve"> </w:t>
      </w:r>
      <w:proofErr w:type="spellStart"/>
      <w:r w:rsidRPr="009C1235">
        <w:rPr>
          <w:rFonts w:ascii="Times New Roman" w:hAnsi="Times New Roman" w:cs="Times New Roman"/>
          <w:i/>
        </w:rPr>
        <w:t>paniculata</w:t>
      </w:r>
      <w:proofErr w:type="spellEnd"/>
      <w:r w:rsidRPr="009C1235">
        <w:rPr>
          <w:rFonts w:ascii="Times New Roman" w:hAnsi="Times New Roman" w:cs="Times New Roman"/>
        </w:rPr>
        <w:t>)</w:t>
      </w:r>
    </w:p>
    <w:sectPr w:rsidR="00DC47BE" w:rsidRPr="00270DD0" w:rsidSect="00270D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OxNDOzNDY0sTQ3MjVU0lEKTi0uzszPAykwqQUAmCaXTCwAAAA="/>
  </w:docVars>
  <w:rsids>
    <w:rsidRoot w:val="00270DD0"/>
    <w:rsid w:val="001E7BAC"/>
    <w:rsid w:val="00270DD0"/>
    <w:rsid w:val="002B1245"/>
    <w:rsid w:val="004D5A5A"/>
    <w:rsid w:val="0074337C"/>
    <w:rsid w:val="00DC47BE"/>
    <w:rsid w:val="00EA71F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840DB"/>
  <w15:chartTrackingRefBased/>
  <w15:docId w15:val="{86FA3E7F-922A-49CD-A060-AA80B5E2A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7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0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561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FC9D71-0B05-43AF-BAB2-1E3C0D9861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jan tiwari</dc:creator>
  <cp:keywords/>
  <dc:description/>
  <cp:lastModifiedBy>gunjan tiwari</cp:lastModifiedBy>
  <cp:revision>6</cp:revision>
  <dcterms:created xsi:type="dcterms:W3CDTF">2022-08-26T04:14:00Z</dcterms:created>
  <dcterms:modified xsi:type="dcterms:W3CDTF">2022-10-18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e13c6e3ad68cca8ea319eced74f15d5a34d1e99b3c4906230a371765928f61</vt:lpwstr>
  </property>
</Properties>
</file>